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900C4" w14:textId="77777777" w:rsidR="007F0C22" w:rsidRPr="00010CF1" w:rsidRDefault="007F0C22" w:rsidP="00010CF1">
      <w:pPr>
        <w:rPr>
          <w:rFonts w:ascii="Times New Roman" w:hAnsi="Times New Roman" w:cs="Times New Roman"/>
          <w:b/>
          <w:sz w:val="24"/>
          <w:szCs w:val="24"/>
        </w:rPr>
      </w:pPr>
    </w:p>
    <w:p w14:paraId="1541FEBE" w14:textId="069BEA52" w:rsidR="00E07A02" w:rsidRPr="00010CF1" w:rsidRDefault="00E07A02" w:rsidP="00010CF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38178710"/>
      <w:r w:rsidRPr="00010CF1">
        <w:rPr>
          <w:rFonts w:ascii="Times New Roman" w:hAnsi="Times New Roman" w:cs="Times New Roman"/>
          <w:b/>
          <w:sz w:val="24"/>
          <w:szCs w:val="24"/>
        </w:rPr>
        <w:t xml:space="preserve">Exit Questionnaire </w:t>
      </w:r>
    </w:p>
    <w:p w14:paraId="1FD68C94" w14:textId="70EC6B89" w:rsidR="00E07A02" w:rsidRPr="00010CF1" w:rsidRDefault="00E07A02" w:rsidP="00010CF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010CF1">
        <w:rPr>
          <w:rFonts w:ascii="Times New Roman" w:hAnsi="Times New Roman" w:cs="Times New Roman"/>
          <w:b/>
          <w:sz w:val="24"/>
          <w:szCs w:val="24"/>
        </w:rPr>
        <w:t>Pharmacist ID:</w:t>
      </w:r>
      <w:r w:rsidR="00D66E81" w:rsidRPr="00010C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10CF1">
        <w:rPr>
          <w:rFonts w:ascii="Times New Roman" w:hAnsi="Times New Roman" w:cs="Times New Roman"/>
          <w:b/>
          <w:sz w:val="24"/>
          <w:szCs w:val="24"/>
        </w:rPr>
        <w:t>_____________                                                  2.  Form No:</w:t>
      </w:r>
      <w:r w:rsidR="00D66E81" w:rsidRPr="00010C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10CF1">
        <w:rPr>
          <w:rFonts w:ascii="Times New Roman" w:hAnsi="Times New Roman" w:cs="Times New Roman"/>
          <w:b/>
          <w:sz w:val="24"/>
          <w:szCs w:val="24"/>
        </w:rPr>
        <w:t>________</w:t>
      </w:r>
    </w:p>
    <w:p w14:paraId="04DBBD2C" w14:textId="77777777" w:rsidR="00E07A02" w:rsidRPr="00010CF1" w:rsidRDefault="00E07A02" w:rsidP="00010CF1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7CF4E552" w14:textId="77777777" w:rsidR="00E07A02" w:rsidRPr="00010CF1" w:rsidRDefault="00E07A02" w:rsidP="00010CF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010CF1">
        <w:rPr>
          <w:rFonts w:ascii="Times New Roman" w:hAnsi="Times New Roman" w:cs="Times New Roman"/>
          <w:b/>
          <w:sz w:val="24"/>
          <w:szCs w:val="24"/>
        </w:rPr>
        <w:t>City Name: ______________                                                        4: City ID: _________</w:t>
      </w:r>
    </w:p>
    <w:p w14:paraId="791E0D9B" w14:textId="1B504178" w:rsidR="00E07A02" w:rsidRPr="00010CF1" w:rsidRDefault="00E07A02" w:rsidP="00010CF1">
      <w:pPr>
        <w:ind w:left="360"/>
        <w:rPr>
          <w:rFonts w:ascii="Times New Roman" w:hAnsi="Times New Roman" w:cs="Times New Roman"/>
          <w:b/>
          <w:sz w:val="24"/>
          <w:szCs w:val="24"/>
        </w:rPr>
      </w:pPr>
      <w:r w:rsidRPr="00010CF1">
        <w:rPr>
          <w:rFonts w:ascii="Times New Roman" w:hAnsi="Times New Roman" w:cs="Times New Roman"/>
          <w:b/>
          <w:sz w:val="24"/>
          <w:szCs w:val="24"/>
        </w:rPr>
        <w:t>5.  Pharmacist name and address:</w:t>
      </w:r>
      <w:r w:rsidR="00D66E81" w:rsidRPr="00010C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10CF1">
        <w:rPr>
          <w:rFonts w:ascii="Times New Roman" w:hAnsi="Times New Roman" w:cs="Times New Roman"/>
          <w:b/>
          <w:sz w:val="24"/>
          <w:szCs w:val="24"/>
        </w:rPr>
        <w:t>______________________________</w:t>
      </w:r>
    </w:p>
    <w:p w14:paraId="10FCE8F3" w14:textId="12ACCCF4" w:rsidR="00E07A02" w:rsidRPr="00010CF1" w:rsidRDefault="00E07A02" w:rsidP="00010CF1">
      <w:pPr>
        <w:ind w:left="360"/>
        <w:rPr>
          <w:rFonts w:ascii="Times New Roman" w:hAnsi="Times New Roman" w:cs="Times New Roman"/>
          <w:b/>
          <w:sz w:val="24"/>
          <w:szCs w:val="24"/>
        </w:rPr>
      </w:pPr>
      <w:r w:rsidRPr="00010CF1">
        <w:rPr>
          <w:rFonts w:ascii="Times New Roman" w:hAnsi="Times New Roman" w:cs="Times New Roman"/>
          <w:b/>
          <w:sz w:val="24"/>
          <w:szCs w:val="24"/>
        </w:rPr>
        <w:t xml:space="preserve">6: Date of survey of each Visit:          Visit 1                  Visit 2              Visit 3 </w:t>
      </w:r>
    </w:p>
    <w:p w14:paraId="51816CA5" w14:textId="77777777" w:rsidR="00E07A02" w:rsidRPr="00010CF1" w:rsidRDefault="00E07A02" w:rsidP="00010CF1">
      <w:pPr>
        <w:ind w:left="360"/>
        <w:rPr>
          <w:rFonts w:ascii="Times New Roman" w:hAnsi="Times New Roman" w:cs="Times New Roman"/>
          <w:b/>
          <w:sz w:val="24"/>
          <w:szCs w:val="24"/>
        </w:rPr>
      </w:pPr>
      <w:r w:rsidRPr="00010CF1">
        <w:rPr>
          <w:rFonts w:ascii="Times New Roman" w:hAnsi="Times New Roman" w:cs="Times New Roman"/>
          <w:b/>
          <w:sz w:val="24"/>
          <w:szCs w:val="24"/>
        </w:rPr>
        <w:t xml:space="preserve">                               Date:                 ___________       ___________     ___________</w:t>
      </w:r>
    </w:p>
    <w:p w14:paraId="6D31E2E2" w14:textId="3C880E5F" w:rsidR="00E07A02" w:rsidRPr="00010CF1" w:rsidRDefault="00E07A02" w:rsidP="00010CF1">
      <w:pPr>
        <w:rPr>
          <w:rFonts w:ascii="Times New Roman" w:hAnsi="Times New Roman" w:cs="Times New Roman"/>
          <w:b/>
          <w:sz w:val="24"/>
          <w:szCs w:val="24"/>
        </w:rPr>
      </w:pPr>
      <w:r w:rsidRPr="00010CF1">
        <w:rPr>
          <w:rFonts w:ascii="Times New Roman" w:hAnsi="Times New Roman" w:cs="Times New Roman"/>
          <w:b/>
          <w:sz w:val="24"/>
          <w:szCs w:val="24"/>
        </w:rPr>
        <w:t xml:space="preserve">      7. SP name:                                     ___________       ___________     ___________</w:t>
      </w:r>
    </w:p>
    <w:p w14:paraId="2DD9FC5A" w14:textId="512C2676" w:rsidR="00E07A02" w:rsidRPr="00010CF1" w:rsidRDefault="00E07A02" w:rsidP="00010CF1">
      <w:pPr>
        <w:rPr>
          <w:rFonts w:ascii="Times New Roman" w:hAnsi="Times New Roman" w:cs="Times New Roman"/>
          <w:b/>
          <w:sz w:val="24"/>
          <w:szCs w:val="24"/>
        </w:rPr>
      </w:pPr>
      <w:r w:rsidRPr="00010CF1">
        <w:rPr>
          <w:rFonts w:ascii="Times New Roman" w:hAnsi="Times New Roman" w:cs="Times New Roman"/>
          <w:b/>
          <w:sz w:val="24"/>
          <w:szCs w:val="24"/>
        </w:rPr>
        <w:t xml:space="preserve">      8. SP ID                                         ___________       ___________     ___________</w:t>
      </w:r>
    </w:p>
    <w:p w14:paraId="1EB2D31A" w14:textId="18D6CD90" w:rsidR="00E07A02" w:rsidRPr="00010CF1" w:rsidRDefault="00E07A02" w:rsidP="00010CF1">
      <w:pPr>
        <w:rPr>
          <w:rFonts w:ascii="Times New Roman" w:hAnsi="Times New Roman" w:cs="Times New Roman"/>
          <w:b/>
          <w:sz w:val="24"/>
          <w:szCs w:val="24"/>
        </w:rPr>
      </w:pPr>
      <w:r w:rsidRPr="00010CF1">
        <w:rPr>
          <w:rFonts w:ascii="Times New Roman" w:hAnsi="Times New Roman" w:cs="Times New Roman"/>
          <w:b/>
          <w:sz w:val="24"/>
          <w:szCs w:val="24"/>
        </w:rPr>
        <w:t xml:space="preserve">     9. Completion of the case (Yes)   ___________      ____________     ____________</w:t>
      </w:r>
    </w:p>
    <w:p w14:paraId="4D594E15" w14:textId="1784A769" w:rsidR="00E07A02" w:rsidRPr="00010CF1" w:rsidRDefault="00E07A02" w:rsidP="00010CF1">
      <w:pPr>
        <w:rPr>
          <w:rFonts w:ascii="Times New Roman" w:hAnsi="Times New Roman" w:cs="Times New Roman"/>
          <w:b/>
          <w:sz w:val="24"/>
          <w:szCs w:val="24"/>
        </w:rPr>
      </w:pPr>
      <w:r w:rsidRPr="00010CF1">
        <w:rPr>
          <w:rFonts w:ascii="Times New Roman" w:hAnsi="Times New Roman" w:cs="Times New Roman"/>
          <w:b/>
          <w:sz w:val="24"/>
          <w:szCs w:val="24"/>
        </w:rPr>
        <w:t xml:space="preserve">     10. If no then why:                        ____________     ____________      ____________</w:t>
      </w:r>
    </w:p>
    <w:p w14:paraId="682D4A02" w14:textId="77777777" w:rsidR="00E07A02" w:rsidRPr="00010CF1" w:rsidRDefault="00E07A02" w:rsidP="00010CF1">
      <w:pPr>
        <w:rPr>
          <w:rFonts w:ascii="Times New Roman" w:hAnsi="Times New Roman" w:cs="Times New Roman"/>
          <w:b/>
          <w:sz w:val="24"/>
          <w:szCs w:val="24"/>
        </w:rPr>
      </w:pPr>
      <w:r w:rsidRPr="00010CF1">
        <w:rPr>
          <w:rFonts w:ascii="Times New Roman" w:hAnsi="Times New Roman" w:cs="Times New Roman"/>
          <w:b/>
          <w:sz w:val="24"/>
          <w:szCs w:val="24"/>
        </w:rPr>
        <w:t xml:space="preserve">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3"/>
        <w:gridCol w:w="6115"/>
        <w:gridCol w:w="1158"/>
        <w:gridCol w:w="1434"/>
      </w:tblGrid>
      <w:tr w:rsidR="00E07A02" w:rsidRPr="00010CF1" w14:paraId="08329363" w14:textId="77777777" w:rsidTr="00130F7C">
        <w:tc>
          <w:tcPr>
            <w:tcW w:w="643" w:type="dxa"/>
          </w:tcPr>
          <w:p w14:paraId="2C7D1BF9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6115" w:type="dxa"/>
          </w:tcPr>
          <w:p w14:paraId="56A6F2DA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1158" w:type="dxa"/>
          </w:tcPr>
          <w:p w14:paraId="5DBF7567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Asked Yes =1</w:t>
            </w:r>
          </w:p>
          <w:p w14:paraId="1507D2F4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N0=1</w:t>
            </w:r>
          </w:p>
        </w:tc>
        <w:tc>
          <w:tcPr>
            <w:tcW w:w="1434" w:type="dxa"/>
          </w:tcPr>
          <w:p w14:paraId="683488A5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If not Given by SP.</w:t>
            </w:r>
          </w:p>
          <w:p w14:paraId="426B1003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Yes =1</w:t>
            </w:r>
          </w:p>
          <w:p w14:paraId="2052166A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N0=1</w:t>
            </w:r>
          </w:p>
        </w:tc>
      </w:tr>
      <w:tr w:rsidR="00E07A02" w:rsidRPr="00010CF1" w14:paraId="66F1EE0C" w14:textId="77777777" w:rsidTr="00130F7C">
        <w:tc>
          <w:tcPr>
            <w:tcW w:w="643" w:type="dxa"/>
          </w:tcPr>
          <w:p w14:paraId="174CFD42" w14:textId="77777777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15" w:type="dxa"/>
          </w:tcPr>
          <w:p w14:paraId="7F9C7A9B" w14:textId="69F11E67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Did the</w:t>
            </w: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dvice SP to consult a provider?</w:t>
            </w:r>
          </w:p>
        </w:tc>
        <w:tc>
          <w:tcPr>
            <w:tcW w:w="1158" w:type="dxa"/>
          </w:tcPr>
          <w:p w14:paraId="31187DE7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13A2C87C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03DF694D" w14:textId="77777777" w:rsidTr="00130F7C">
        <w:tc>
          <w:tcPr>
            <w:tcW w:w="643" w:type="dxa"/>
          </w:tcPr>
          <w:p w14:paraId="6A463A9E" w14:textId="77777777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15" w:type="dxa"/>
          </w:tcPr>
          <w:p w14:paraId="539482DA" w14:textId="77777777" w:rsidR="00E07A02" w:rsidRPr="00010CF1" w:rsidRDefault="00E07A02" w:rsidP="00010CF1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>Where did he advise the SP to go to?</w:t>
            </w:r>
          </w:p>
          <w:p w14:paraId="2343ADB2" w14:textId="036CD4D8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>Private provider=1, Government hospital =2</w:t>
            </w:r>
          </w:p>
        </w:tc>
        <w:tc>
          <w:tcPr>
            <w:tcW w:w="1158" w:type="dxa"/>
          </w:tcPr>
          <w:p w14:paraId="766B4786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0CA3D2EC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59EC3068" w14:textId="77777777" w:rsidTr="00130F7C">
        <w:tc>
          <w:tcPr>
            <w:tcW w:w="643" w:type="dxa"/>
          </w:tcPr>
          <w:p w14:paraId="2CD75FFA" w14:textId="77777777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15" w:type="dxa"/>
          </w:tcPr>
          <w:p w14:paraId="5D89CBB7" w14:textId="77149AB5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>Did the SP insist second time to get medicines?</w:t>
            </w:r>
          </w:p>
        </w:tc>
        <w:tc>
          <w:tcPr>
            <w:tcW w:w="1158" w:type="dxa"/>
          </w:tcPr>
          <w:p w14:paraId="0A5919C7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173EA928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029C3317" w14:textId="77777777" w:rsidTr="00130F7C">
        <w:tc>
          <w:tcPr>
            <w:tcW w:w="643" w:type="dxa"/>
          </w:tcPr>
          <w:p w14:paraId="5509ED8E" w14:textId="77777777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5" w:type="dxa"/>
          </w:tcPr>
          <w:p w14:paraId="78EB5060" w14:textId="0AB1260F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dvise again to consult a provider?</w:t>
            </w:r>
          </w:p>
        </w:tc>
        <w:tc>
          <w:tcPr>
            <w:tcW w:w="1158" w:type="dxa"/>
          </w:tcPr>
          <w:p w14:paraId="76777360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5F92177E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5A6A7D3B" w14:textId="77777777" w:rsidTr="00130F7C">
        <w:tc>
          <w:tcPr>
            <w:tcW w:w="643" w:type="dxa"/>
          </w:tcPr>
          <w:p w14:paraId="3D60A590" w14:textId="77777777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15" w:type="dxa"/>
          </w:tcPr>
          <w:p w14:paraId="51FF4CDC" w14:textId="77777777" w:rsidR="00E07A02" w:rsidRPr="00010CF1" w:rsidRDefault="00E07A02" w:rsidP="00010CF1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>Where did he advise the SP to go to?</w:t>
            </w:r>
          </w:p>
          <w:p w14:paraId="3FBC6599" w14:textId="4A347E65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>Private provider=1, Government hospital =2</w:t>
            </w:r>
          </w:p>
        </w:tc>
        <w:tc>
          <w:tcPr>
            <w:tcW w:w="1158" w:type="dxa"/>
          </w:tcPr>
          <w:p w14:paraId="399278B9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432E1864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745C15F4" w14:textId="77777777" w:rsidTr="00130F7C">
        <w:tc>
          <w:tcPr>
            <w:tcW w:w="643" w:type="dxa"/>
          </w:tcPr>
          <w:p w14:paraId="42533685" w14:textId="77777777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15" w:type="dxa"/>
          </w:tcPr>
          <w:p w14:paraId="0D5F7059" w14:textId="37F0A5D3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give medicine?</w:t>
            </w:r>
          </w:p>
        </w:tc>
        <w:tc>
          <w:tcPr>
            <w:tcW w:w="1158" w:type="dxa"/>
          </w:tcPr>
          <w:p w14:paraId="2165CC9E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59678B69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25CA284A" w14:textId="77777777" w:rsidTr="00130F7C">
        <w:tc>
          <w:tcPr>
            <w:tcW w:w="643" w:type="dxa"/>
          </w:tcPr>
          <w:p w14:paraId="0BC3378A" w14:textId="77777777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15" w:type="dxa"/>
          </w:tcPr>
          <w:p w14:paraId="5B367363" w14:textId="211C9556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sk about duration of co</w:t>
            </w:r>
            <w:r w:rsidR="004C50EE"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>ugh?</w:t>
            </w:r>
          </w:p>
        </w:tc>
        <w:tc>
          <w:tcPr>
            <w:tcW w:w="1158" w:type="dxa"/>
          </w:tcPr>
          <w:p w14:paraId="52F57707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2DE42E1F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2DEB8513" w14:textId="77777777" w:rsidTr="00130F7C">
        <w:tc>
          <w:tcPr>
            <w:tcW w:w="643" w:type="dxa"/>
          </w:tcPr>
          <w:p w14:paraId="57786E3B" w14:textId="77777777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6115" w:type="dxa"/>
          </w:tcPr>
          <w:p w14:paraId="4229B4FC" w14:textId="3764384D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>Did the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pharmacist </w:t>
            </w:r>
            <w:r w:rsidR="00ED6BB5"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>ask</w:t>
            </w: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whether sputum is produced?</w:t>
            </w:r>
          </w:p>
        </w:tc>
        <w:tc>
          <w:tcPr>
            <w:tcW w:w="1158" w:type="dxa"/>
          </w:tcPr>
          <w:p w14:paraId="5511026F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089742D4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3B1E4C73" w14:textId="77777777" w:rsidTr="00130F7C">
        <w:tc>
          <w:tcPr>
            <w:tcW w:w="643" w:type="dxa"/>
          </w:tcPr>
          <w:p w14:paraId="3F5CFD5F" w14:textId="77777777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115" w:type="dxa"/>
          </w:tcPr>
          <w:p w14:paraId="6D710CAF" w14:textId="6A09B7E9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sk if you had TB in the past?</w:t>
            </w:r>
          </w:p>
        </w:tc>
        <w:tc>
          <w:tcPr>
            <w:tcW w:w="1158" w:type="dxa"/>
          </w:tcPr>
          <w:p w14:paraId="25009A59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232E1D14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3673F3E9" w14:textId="77777777" w:rsidTr="00130F7C">
        <w:tc>
          <w:tcPr>
            <w:tcW w:w="643" w:type="dxa"/>
          </w:tcPr>
          <w:p w14:paraId="1467BCDC" w14:textId="77777777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115" w:type="dxa"/>
          </w:tcPr>
          <w:p w14:paraId="620C750F" w14:textId="0C21A922" w:rsidR="00E07A02" w:rsidRPr="00010CF1" w:rsidRDefault="00E07A02" w:rsidP="00010CF1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sk if anyone in the family have had</w:t>
            </w:r>
          </w:p>
          <w:p w14:paraId="6AC4F8AB" w14:textId="12F39AA1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>TB?</w:t>
            </w:r>
          </w:p>
        </w:tc>
        <w:tc>
          <w:tcPr>
            <w:tcW w:w="1158" w:type="dxa"/>
          </w:tcPr>
          <w:p w14:paraId="2184B388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7AE8222C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293E5F79" w14:textId="77777777" w:rsidTr="00130F7C">
        <w:tc>
          <w:tcPr>
            <w:tcW w:w="643" w:type="dxa"/>
          </w:tcPr>
          <w:p w14:paraId="67C4D58D" w14:textId="74FC3ABB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115" w:type="dxa"/>
          </w:tcPr>
          <w:p w14:paraId="05417099" w14:textId="0B7F4C1F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sk about Blood in the sputum?</w:t>
            </w:r>
          </w:p>
        </w:tc>
        <w:tc>
          <w:tcPr>
            <w:tcW w:w="1158" w:type="dxa"/>
          </w:tcPr>
          <w:p w14:paraId="3A89400D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3E6AFB7A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0F3FBC5F" w14:textId="77777777" w:rsidTr="00130F7C">
        <w:tc>
          <w:tcPr>
            <w:tcW w:w="643" w:type="dxa"/>
          </w:tcPr>
          <w:p w14:paraId="66D11F17" w14:textId="62B97680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115" w:type="dxa"/>
          </w:tcPr>
          <w:p w14:paraId="7FA2A2BF" w14:textId="3C74BE38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sk about Fever?</w:t>
            </w:r>
          </w:p>
        </w:tc>
        <w:tc>
          <w:tcPr>
            <w:tcW w:w="1158" w:type="dxa"/>
          </w:tcPr>
          <w:p w14:paraId="1D4A8116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4E46DAAB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26ED07FE" w14:textId="77777777" w:rsidTr="00130F7C">
        <w:tc>
          <w:tcPr>
            <w:tcW w:w="643" w:type="dxa"/>
          </w:tcPr>
          <w:p w14:paraId="4AAAF6A5" w14:textId="3306EDFE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115" w:type="dxa"/>
          </w:tcPr>
          <w:p w14:paraId="06987FE3" w14:textId="02186A6C" w:rsidR="00E07A02" w:rsidRPr="00010CF1" w:rsidRDefault="00E07A02" w:rsidP="00010CF1">
            <w:pPr>
              <w:autoSpaceDE w:val="0"/>
              <w:autoSpaceDN w:val="0"/>
              <w:adjustRightInd w:val="0"/>
              <w:spacing w:after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sk about type of fever (low grade</w:t>
            </w:r>
          </w:p>
          <w:p w14:paraId="1BC4FEE5" w14:textId="236ED03A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>vs high grade)</w:t>
            </w:r>
          </w:p>
        </w:tc>
        <w:tc>
          <w:tcPr>
            <w:tcW w:w="1158" w:type="dxa"/>
          </w:tcPr>
          <w:p w14:paraId="6F7360B2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38516DC6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2B576A72" w14:textId="77777777" w:rsidTr="00130F7C">
        <w:tc>
          <w:tcPr>
            <w:tcW w:w="643" w:type="dxa"/>
          </w:tcPr>
          <w:p w14:paraId="692864B4" w14:textId="0B82F13D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115" w:type="dxa"/>
          </w:tcPr>
          <w:p w14:paraId="4DAC39F6" w14:textId="0018265D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sk about chest pain?</w:t>
            </w:r>
          </w:p>
        </w:tc>
        <w:tc>
          <w:tcPr>
            <w:tcW w:w="1158" w:type="dxa"/>
          </w:tcPr>
          <w:p w14:paraId="633873C6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07BE51DE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47A01D07" w14:textId="77777777" w:rsidTr="00130F7C">
        <w:tc>
          <w:tcPr>
            <w:tcW w:w="643" w:type="dxa"/>
          </w:tcPr>
          <w:p w14:paraId="19610A4A" w14:textId="15E73357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115" w:type="dxa"/>
          </w:tcPr>
          <w:p w14:paraId="3AD467CA" w14:textId="296CE3D7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 ask about any loss of appetite?</w:t>
            </w:r>
          </w:p>
        </w:tc>
        <w:tc>
          <w:tcPr>
            <w:tcW w:w="1158" w:type="dxa"/>
          </w:tcPr>
          <w:p w14:paraId="019E7EFD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387A51C7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210A8013" w14:textId="77777777" w:rsidTr="00130F7C">
        <w:tc>
          <w:tcPr>
            <w:tcW w:w="643" w:type="dxa"/>
          </w:tcPr>
          <w:p w14:paraId="648683C3" w14:textId="37381932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115" w:type="dxa"/>
          </w:tcPr>
          <w:p w14:paraId="1779B119" w14:textId="72707A7B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 asked have you lost weight?</w:t>
            </w:r>
          </w:p>
        </w:tc>
        <w:tc>
          <w:tcPr>
            <w:tcW w:w="1158" w:type="dxa"/>
          </w:tcPr>
          <w:p w14:paraId="328BDD15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3AAD2FAB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542428D7" w14:textId="77777777" w:rsidTr="00130F7C">
        <w:tc>
          <w:tcPr>
            <w:tcW w:w="643" w:type="dxa"/>
          </w:tcPr>
          <w:p w14:paraId="2AE02149" w14:textId="62B6D465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115" w:type="dxa"/>
          </w:tcPr>
          <w:p w14:paraId="7369B2D3" w14:textId="06EB7D46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 ask about any wheezing?</w:t>
            </w:r>
          </w:p>
        </w:tc>
        <w:tc>
          <w:tcPr>
            <w:tcW w:w="1158" w:type="dxa"/>
          </w:tcPr>
          <w:p w14:paraId="38FE4988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0E57AA12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2354D0AE" w14:textId="77777777" w:rsidTr="00130F7C">
        <w:tc>
          <w:tcPr>
            <w:tcW w:w="643" w:type="dxa"/>
          </w:tcPr>
          <w:p w14:paraId="0A3F91B5" w14:textId="4841FF59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115" w:type="dxa"/>
          </w:tcPr>
          <w:p w14:paraId="43C578D0" w14:textId="6EAE24B0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 ask about any difficulty in breathing?</w:t>
            </w:r>
          </w:p>
        </w:tc>
        <w:tc>
          <w:tcPr>
            <w:tcW w:w="1158" w:type="dxa"/>
          </w:tcPr>
          <w:p w14:paraId="09B895EA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095BD707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7F08538B" w14:textId="77777777" w:rsidTr="00130F7C">
        <w:tc>
          <w:tcPr>
            <w:tcW w:w="643" w:type="dxa"/>
          </w:tcPr>
          <w:p w14:paraId="07D67257" w14:textId="0CE7CF5E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115" w:type="dxa"/>
          </w:tcPr>
          <w:p w14:paraId="48ED1FE3" w14:textId="204824EF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 ask anything about smoking?</w:t>
            </w:r>
          </w:p>
        </w:tc>
        <w:tc>
          <w:tcPr>
            <w:tcW w:w="1158" w:type="dxa"/>
          </w:tcPr>
          <w:p w14:paraId="4BED2EB7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652607DB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54339E22" w14:textId="77777777" w:rsidTr="00130F7C">
        <w:tc>
          <w:tcPr>
            <w:tcW w:w="643" w:type="dxa"/>
          </w:tcPr>
          <w:p w14:paraId="7D79E66A" w14:textId="168361CE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115" w:type="dxa"/>
          </w:tcPr>
          <w:p w14:paraId="48897881" w14:textId="280CA230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 ask anything about alcohol? </w:t>
            </w:r>
          </w:p>
        </w:tc>
        <w:tc>
          <w:tcPr>
            <w:tcW w:w="1158" w:type="dxa"/>
          </w:tcPr>
          <w:p w14:paraId="5CE0BA6A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345C4E46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6DA73EC8" w14:textId="77777777" w:rsidTr="00130F7C">
        <w:tc>
          <w:tcPr>
            <w:tcW w:w="643" w:type="dxa"/>
          </w:tcPr>
          <w:p w14:paraId="5B465BDC" w14:textId="0C1A8DEB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115" w:type="dxa"/>
          </w:tcPr>
          <w:p w14:paraId="353EFB23" w14:textId="0B92A87B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 ask have you taken any medication for your illness?</w:t>
            </w:r>
          </w:p>
        </w:tc>
        <w:tc>
          <w:tcPr>
            <w:tcW w:w="1158" w:type="dxa"/>
          </w:tcPr>
          <w:p w14:paraId="4C353CFD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3171967E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3C0DF01A" w14:textId="77777777" w:rsidTr="00130F7C">
        <w:tc>
          <w:tcPr>
            <w:tcW w:w="643" w:type="dxa"/>
          </w:tcPr>
          <w:p w14:paraId="442064C9" w14:textId="39FC3E21" w:rsidR="00E07A02" w:rsidRPr="00010CF1" w:rsidRDefault="008160D0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115" w:type="dxa"/>
          </w:tcPr>
          <w:p w14:paraId="29C73CAD" w14:textId="49FDC8A9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 ask anything about diabetes?</w:t>
            </w:r>
          </w:p>
        </w:tc>
        <w:tc>
          <w:tcPr>
            <w:tcW w:w="1158" w:type="dxa"/>
          </w:tcPr>
          <w:p w14:paraId="5B6F8187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5FC8F939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07E2AA3D" w14:textId="77777777" w:rsidTr="00130F7C">
        <w:tc>
          <w:tcPr>
            <w:tcW w:w="643" w:type="dxa"/>
          </w:tcPr>
          <w:p w14:paraId="7DC0DA9A" w14:textId="2C924AA4" w:rsidR="00E07A02" w:rsidRPr="00010CF1" w:rsidRDefault="008160D0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115" w:type="dxa"/>
          </w:tcPr>
          <w:p w14:paraId="6A8F38E2" w14:textId="4E419F57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 ask anything about HIV-AIDS?</w:t>
            </w:r>
          </w:p>
        </w:tc>
        <w:tc>
          <w:tcPr>
            <w:tcW w:w="1158" w:type="dxa"/>
          </w:tcPr>
          <w:p w14:paraId="13862885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1CCD37CE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7A02" w:rsidRPr="00010CF1" w14:paraId="107069F5" w14:textId="77777777" w:rsidTr="00130F7C">
        <w:tc>
          <w:tcPr>
            <w:tcW w:w="643" w:type="dxa"/>
          </w:tcPr>
          <w:p w14:paraId="1DA995D1" w14:textId="72DC5A7E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160D0" w:rsidRPr="00010C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15" w:type="dxa"/>
          </w:tcPr>
          <w:p w14:paraId="0DE53A7C" w14:textId="52173E74" w:rsidR="00E07A02" w:rsidRPr="00010CF1" w:rsidRDefault="00E07A02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Did the </w:t>
            </w:r>
            <w:r w:rsidR="00ED6BB5">
              <w:rPr>
                <w:rFonts w:ascii="Times New Roman" w:eastAsiaTheme="minorHAnsi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 ask your age?</w:t>
            </w:r>
          </w:p>
        </w:tc>
        <w:tc>
          <w:tcPr>
            <w:tcW w:w="1158" w:type="dxa"/>
          </w:tcPr>
          <w:p w14:paraId="2E016C6F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</w:tcPr>
          <w:p w14:paraId="07A99972" w14:textId="77777777" w:rsidR="00E07A02" w:rsidRPr="00010CF1" w:rsidRDefault="00E07A02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761559F6" w14:textId="63F5CFAF" w:rsidR="00E07A02" w:rsidRPr="00010CF1" w:rsidRDefault="00E07A02" w:rsidP="00010CF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8"/>
        <w:gridCol w:w="6488"/>
        <w:gridCol w:w="1784"/>
      </w:tblGrid>
      <w:tr w:rsidR="00CC0CD3" w:rsidRPr="00010CF1" w14:paraId="06BCFCF1" w14:textId="77777777" w:rsidTr="00CC0CD3">
        <w:tc>
          <w:tcPr>
            <w:tcW w:w="1078" w:type="dxa"/>
          </w:tcPr>
          <w:p w14:paraId="61C48DB7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6488" w:type="dxa"/>
          </w:tcPr>
          <w:p w14:paraId="4C7D98B8" w14:textId="20C1960E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hysical Examination by the </w:t>
            </w:r>
            <w:r w:rsidR="00ED6BB5">
              <w:rPr>
                <w:rFonts w:ascii="Times New Roman" w:hAnsi="Times New Roman" w:cs="Times New Roman"/>
                <w:b/>
                <w:sz w:val="24"/>
                <w:szCs w:val="24"/>
              </w:rPr>
              <w:t>Pharmacist</w:t>
            </w:r>
          </w:p>
        </w:tc>
        <w:tc>
          <w:tcPr>
            <w:tcW w:w="1784" w:type="dxa"/>
          </w:tcPr>
          <w:p w14:paraId="0958B2A0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Yes=1</w:t>
            </w:r>
          </w:p>
          <w:p w14:paraId="2AC94731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No=2</w:t>
            </w:r>
          </w:p>
        </w:tc>
      </w:tr>
      <w:tr w:rsidR="00CC0CD3" w:rsidRPr="00010CF1" w14:paraId="0B47EA11" w14:textId="77777777" w:rsidTr="00CC0CD3">
        <w:tc>
          <w:tcPr>
            <w:tcW w:w="1078" w:type="dxa"/>
          </w:tcPr>
          <w:p w14:paraId="1B4070BC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8" w:type="dxa"/>
          </w:tcPr>
          <w:p w14:paraId="1231A535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Pulse rate</w:t>
            </w:r>
          </w:p>
        </w:tc>
        <w:tc>
          <w:tcPr>
            <w:tcW w:w="1784" w:type="dxa"/>
          </w:tcPr>
          <w:p w14:paraId="159B8B9E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32879EC2" w14:textId="77777777" w:rsidTr="00CC0CD3">
        <w:tc>
          <w:tcPr>
            <w:tcW w:w="1078" w:type="dxa"/>
          </w:tcPr>
          <w:p w14:paraId="60EB5475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88" w:type="dxa"/>
          </w:tcPr>
          <w:p w14:paraId="3F13F4E1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Auscultation</w:t>
            </w:r>
          </w:p>
        </w:tc>
        <w:tc>
          <w:tcPr>
            <w:tcW w:w="1784" w:type="dxa"/>
          </w:tcPr>
          <w:p w14:paraId="7BA6368C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14A9F502" w14:textId="77777777" w:rsidTr="00CC0CD3">
        <w:tc>
          <w:tcPr>
            <w:tcW w:w="1078" w:type="dxa"/>
          </w:tcPr>
          <w:p w14:paraId="17E242BC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6488" w:type="dxa"/>
          </w:tcPr>
          <w:p w14:paraId="5E26D9FF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784" w:type="dxa"/>
          </w:tcPr>
          <w:p w14:paraId="1385F237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4BAB6D0B" w14:textId="77777777" w:rsidTr="00CC0CD3">
        <w:tc>
          <w:tcPr>
            <w:tcW w:w="1078" w:type="dxa"/>
          </w:tcPr>
          <w:p w14:paraId="57291D13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8" w:type="dxa"/>
          </w:tcPr>
          <w:p w14:paraId="5F4D4974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Throat examination</w:t>
            </w:r>
          </w:p>
        </w:tc>
        <w:tc>
          <w:tcPr>
            <w:tcW w:w="1784" w:type="dxa"/>
          </w:tcPr>
          <w:p w14:paraId="3307C208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1DF538C7" w14:textId="77777777" w:rsidTr="00CC0CD3">
        <w:tc>
          <w:tcPr>
            <w:tcW w:w="1078" w:type="dxa"/>
          </w:tcPr>
          <w:p w14:paraId="2A6364A8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8" w:type="dxa"/>
          </w:tcPr>
          <w:p w14:paraId="42193B7A" w14:textId="520C5F4F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commended Investigation ordered by the </w:t>
            </w:r>
            <w:r w:rsidR="00ED6BB5">
              <w:rPr>
                <w:rFonts w:ascii="Times New Roman" w:hAnsi="Times New Roman" w:cs="Times New Roman"/>
                <w:b/>
                <w:sz w:val="24"/>
                <w:szCs w:val="24"/>
              </w:rPr>
              <w:t>Pharmacist</w:t>
            </w:r>
          </w:p>
        </w:tc>
        <w:tc>
          <w:tcPr>
            <w:tcW w:w="1784" w:type="dxa"/>
          </w:tcPr>
          <w:p w14:paraId="5D0B84DF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3106974E" w14:textId="77777777" w:rsidTr="00CC0CD3">
        <w:tc>
          <w:tcPr>
            <w:tcW w:w="1078" w:type="dxa"/>
          </w:tcPr>
          <w:p w14:paraId="638FF4FF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8" w:type="dxa"/>
          </w:tcPr>
          <w:p w14:paraId="24B6B826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Chest XRAy</w:t>
            </w:r>
          </w:p>
        </w:tc>
        <w:tc>
          <w:tcPr>
            <w:tcW w:w="1784" w:type="dxa"/>
          </w:tcPr>
          <w:p w14:paraId="10C357A9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3EA88FBA" w14:textId="77777777" w:rsidTr="00CC0CD3">
        <w:tc>
          <w:tcPr>
            <w:tcW w:w="1078" w:type="dxa"/>
          </w:tcPr>
          <w:p w14:paraId="64E76BEB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88" w:type="dxa"/>
          </w:tcPr>
          <w:p w14:paraId="1D23F562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 CT Scan</w:t>
            </w:r>
          </w:p>
        </w:tc>
        <w:tc>
          <w:tcPr>
            <w:tcW w:w="1784" w:type="dxa"/>
          </w:tcPr>
          <w:p w14:paraId="0789705F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3827282D" w14:textId="77777777" w:rsidTr="00CC0CD3">
        <w:tc>
          <w:tcPr>
            <w:tcW w:w="1078" w:type="dxa"/>
          </w:tcPr>
          <w:p w14:paraId="639EBAA5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88" w:type="dxa"/>
          </w:tcPr>
          <w:p w14:paraId="5B6B313E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Sputum Smear test</w:t>
            </w:r>
          </w:p>
        </w:tc>
        <w:tc>
          <w:tcPr>
            <w:tcW w:w="1784" w:type="dxa"/>
          </w:tcPr>
          <w:p w14:paraId="3A4D078B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384B1069" w14:textId="77777777" w:rsidTr="00CC0CD3">
        <w:tc>
          <w:tcPr>
            <w:tcW w:w="1078" w:type="dxa"/>
          </w:tcPr>
          <w:p w14:paraId="513D2787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8" w:type="dxa"/>
          </w:tcPr>
          <w:p w14:paraId="32225670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Sputum Gene Xpert Test</w:t>
            </w:r>
          </w:p>
        </w:tc>
        <w:tc>
          <w:tcPr>
            <w:tcW w:w="1784" w:type="dxa"/>
          </w:tcPr>
          <w:p w14:paraId="6A5ACBD8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64E2D3CE" w14:textId="77777777" w:rsidTr="00CC0CD3">
        <w:tc>
          <w:tcPr>
            <w:tcW w:w="1078" w:type="dxa"/>
          </w:tcPr>
          <w:p w14:paraId="32C1580C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88" w:type="dxa"/>
          </w:tcPr>
          <w:p w14:paraId="3E5B9E46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Sputum culture test and Drug susceptibility test</w:t>
            </w:r>
          </w:p>
        </w:tc>
        <w:tc>
          <w:tcPr>
            <w:tcW w:w="1784" w:type="dxa"/>
          </w:tcPr>
          <w:p w14:paraId="5BD3BC12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02E2AB62" w14:textId="77777777" w:rsidTr="00CC0CD3">
        <w:tc>
          <w:tcPr>
            <w:tcW w:w="1078" w:type="dxa"/>
          </w:tcPr>
          <w:p w14:paraId="6CE47ACC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88" w:type="dxa"/>
          </w:tcPr>
          <w:p w14:paraId="1447D2B5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Blood total count, Differential count, ESR</w:t>
            </w:r>
          </w:p>
        </w:tc>
        <w:tc>
          <w:tcPr>
            <w:tcW w:w="1784" w:type="dxa"/>
          </w:tcPr>
          <w:p w14:paraId="226B2121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754F680E" w14:textId="77777777" w:rsidTr="00CC0CD3">
        <w:tc>
          <w:tcPr>
            <w:tcW w:w="1078" w:type="dxa"/>
          </w:tcPr>
          <w:p w14:paraId="4CD59183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88" w:type="dxa"/>
          </w:tcPr>
          <w:p w14:paraId="383C304D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Blood Diabetes Test</w:t>
            </w:r>
          </w:p>
        </w:tc>
        <w:tc>
          <w:tcPr>
            <w:tcW w:w="1784" w:type="dxa"/>
          </w:tcPr>
          <w:p w14:paraId="7815BF0E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736A38A7" w14:textId="77777777" w:rsidTr="00CC0CD3">
        <w:tc>
          <w:tcPr>
            <w:tcW w:w="1078" w:type="dxa"/>
          </w:tcPr>
          <w:p w14:paraId="0257D78D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88" w:type="dxa"/>
          </w:tcPr>
          <w:p w14:paraId="7EF4F670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Blood TB-Gold</w:t>
            </w:r>
          </w:p>
        </w:tc>
        <w:tc>
          <w:tcPr>
            <w:tcW w:w="1784" w:type="dxa"/>
          </w:tcPr>
          <w:p w14:paraId="169F2C11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5BDA6035" w14:textId="77777777" w:rsidTr="00CC0CD3">
        <w:tc>
          <w:tcPr>
            <w:tcW w:w="1078" w:type="dxa"/>
          </w:tcPr>
          <w:p w14:paraId="4D0C4C83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88" w:type="dxa"/>
          </w:tcPr>
          <w:p w14:paraId="6BE02284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Blood TB Elisa</w:t>
            </w:r>
          </w:p>
        </w:tc>
        <w:tc>
          <w:tcPr>
            <w:tcW w:w="1784" w:type="dxa"/>
          </w:tcPr>
          <w:p w14:paraId="1099157F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18F256A1" w14:textId="77777777" w:rsidTr="00CC0CD3">
        <w:tc>
          <w:tcPr>
            <w:tcW w:w="1078" w:type="dxa"/>
          </w:tcPr>
          <w:p w14:paraId="2393128C" w14:textId="19AD96A3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88" w:type="dxa"/>
          </w:tcPr>
          <w:p w14:paraId="5C3B4B5E" w14:textId="3378A6DC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eastAsiaTheme="minorHAnsi" w:hAnsi="Times New Roman" w:cs="Times New Roman"/>
                <w:sz w:val="24"/>
                <w:szCs w:val="24"/>
              </w:rPr>
              <w:t>Mantoux test</w:t>
            </w:r>
          </w:p>
        </w:tc>
        <w:tc>
          <w:tcPr>
            <w:tcW w:w="1784" w:type="dxa"/>
          </w:tcPr>
          <w:p w14:paraId="69C72C10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51257796" w14:textId="77777777" w:rsidTr="00CC0CD3">
        <w:tc>
          <w:tcPr>
            <w:tcW w:w="1078" w:type="dxa"/>
          </w:tcPr>
          <w:p w14:paraId="63A9BE7F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8" w:type="dxa"/>
          </w:tcPr>
          <w:p w14:paraId="01FE07E6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1784" w:type="dxa"/>
          </w:tcPr>
          <w:p w14:paraId="0981BC67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3243CDF9" w14:textId="77777777" w:rsidTr="00CC0CD3">
        <w:tc>
          <w:tcPr>
            <w:tcW w:w="1078" w:type="dxa"/>
          </w:tcPr>
          <w:p w14:paraId="2569A0DB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8" w:type="dxa"/>
          </w:tcPr>
          <w:p w14:paraId="604CC746" w14:textId="2CB0AA7B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Did the pharmacist mention about the suspicion of TB in the whole conversation?</w:t>
            </w:r>
          </w:p>
        </w:tc>
        <w:tc>
          <w:tcPr>
            <w:tcW w:w="1784" w:type="dxa"/>
          </w:tcPr>
          <w:p w14:paraId="7C85C0D6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188079C5" w14:textId="77777777" w:rsidTr="00CC0CD3">
        <w:tc>
          <w:tcPr>
            <w:tcW w:w="1078" w:type="dxa"/>
          </w:tcPr>
          <w:p w14:paraId="7BEE6DCD" w14:textId="1AC379F6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88" w:type="dxa"/>
          </w:tcPr>
          <w:p w14:paraId="04F754FA" w14:textId="76F7A516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Did the pharmacist give diagnosis?</w:t>
            </w:r>
          </w:p>
        </w:tc>
        <w:tc>
          <w:tcPr>
            <w:tcW w:w="1784" w:type="dxa"/>
          </w:tcPr>
          <w:p w14:paraId="1F83A5E8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552EDBD7" w14:textId="77777777" w:rsidTr="00CC0CD3">
        <w:tc>
          <w:tcPr>
            <w:tcW w:w="1078" w:type="dxa"/>
          </w:tcPr>
          <w:p w14:paraId="13CC2ECB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8" w:type="dxa"/>
          </w:tcPr>
          <w:p w14:paraId="1B2BEC61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If yes what was the diagnose? </w:t>
            </w:r>
          </w:p>
        </w:tc>
        <w:tc>
          <w:tcPr>
            <w:tcW w:w="1784" w:type="dxa"/>
          </w:tcPr>
          <w:p w14:paraId="7F17F56A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6D22981E" w14:textId="78362C83" w:rsidR="00244EEF" w:rsidRPr="00010CF1" w:rsidRDefault="00244EEF" w:rsidP="00010CF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84"/>
        <w:gridCol w:w="1324"/>
        <w:gridCol w:w="1170"/>
        <w:gridCol w:w="900"/>
        <w:gridCol w:w="1170"/>
        <w:gridCol w:w="990"/>
        <w:gridCol w:w="1260"/>
        <w:gridCol w:w="990"/>
        <w:gridCol w:w="1170"/>
      </w:tblGrid>
      <w:tr w:rsidR="00CC0CD3" w:rsidRPr="00010CF1" w14:paraId="04E3F972" w14:textId="77777777" w:rsidTr="00303E03">
        <w:tc>
          <w:tcPr>
            <w:tcW w:w="6138" w:type="dxa"/>
            <w:gridSpan w:val="6"/>
          </w:tcPr>
          <w:p w14:paraId="0097819A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260" w:type="dxa"/>
          </w:tcPr>
          <w:p w14:paraId="4F539CDA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5B541F8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25B0A62E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5578C1B7" w14:textId="77777777" w:rsidTr="00303E03">
        <w:tc>
          <w:tcPr>
            <w:tcW w:w="584" w:type="dxa"/>
          </w:tcPr>
          <w:p w14:paraId="38E54FE0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5554" w:type="dxa"/>
            <w:gridSpan w:val="5"/>
          </w:tcPr>
          <w:p w14:paraId="50360676" w14:textId="322B461F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Total time taken by the Pharmacist</w:t>
            </w:r>
          </w:p>
        </w:tc>
        <w:tc>
          <w:tcPr>
            <w:tcW w:w="3420" w:type="dxa"/>
            <w:gridSpan w:val="3"/>
          </w:tcPr>
          <w:p w14:paraId="43A2BEA6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H:     M:      S:</w:t>
            </w:r>
          </w:p>
        </w:tc>
      </w:tr>
      <w:tr w:rsidR="00CC0CD3" w:rsidRPr="00010CF1" w14:paraId="37677895" w14:textId="77777777" w:rsidTr="00303E03">
        <w:tc>
          <w:tcPr>
            <w:tcW w:w="584" w:type="dxa"/>
          </w:tcPr>
          <w:p w14:paraId="14AC7A66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74" w:type="dxa"/>
            <w:gridSpan w:val="8"/>
          </w:tcPr>
          <w:p w14:paraId="37E06AA1" w14:textId="06C5A8FD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Did the provider dispensed any medicine?</w:t>
            </w:r>
          </w:p>
        </w:tc>
      </w:tr>
      <w:tr w:rsidR="00CC0CD3" w:rsidRPr="00010CF1" w14:paraId="14CAE439" w14:textId="77777777" w:rsidTr="00303E03">
        <w:tc>
          <w:tcPr>
            <w:tcW w:w="584" w:type="dxa"/>
          </w:tcPr>
          <w:p w14:paraId="1789BAA8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4" w:type="dxa"/>
          </w:tcPr>
          <w:p w14:paraId="19CA804C" w14:textId="14F0C6E3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Medicine Dispensed</w:t>
            </w:r>
          </w:p>
        </w:tc>
        <w:tc>
          <w:tcPr>
            <w:tcW w:w="1170" w:type="dxa"/>
          </w:tcPr>
          <w:p w14:paraId="08A89F1B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Type of med</w:t>
            </w:r>
          </w:p>
          <w:p w14:paraId="47EC8AD3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Tab=1</w:t>
            </w:r>
          </w:p>
          <w:p w14:paraId="5896AD72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ap=2</w:t>
            </w:r>
          </w:p>
          <w:p w14:paraId="2788E4BA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Syrup=3</w:t>
            </w:r>
          </w:p>
          <w:p w14:paraId="49BB8624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Injection=4</w:t>
            </w:r>
          </w:p>
          <w:p w14:paraId="3A15F35D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Powder=5</w:t>
            </w:r>
          </w:p>
        </w:tc>
        <w:tc>
          <w:tcPr>
            <w:tcW w:w="900" w:type="dxa"/>
          </w:tcPr>
          <w:p w14:paraId="7725F9EB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Dose</w:t>
            </w:r>
          </w:p>
        </w:tc>
        <w:tc>
          <w:tcPr>
            <w:tcW w:w="1170" w:type="dxa"/>
          </w:tcPr>
          <w:p w14:paraId="06F1A2FD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990" w:type="dxa"/>
          </w:tcPr>
          <w:p w14:paraId="7F0665B3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Duration</w:t>
            </w:r>
          </w:p>
        </w:tc>
        <w:tc>
          <w:tcPr>
            <w:tcW w:w="1260" w:type="dxa"/>
          </w:tcPr>
          <w:p w14:paraId="33788129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How many days in week</w:t>
            </w:r>
          </w:p>
        </w:tc>
        <w:tc>
          <w:tcPr>
            <w:tcW w:w="990" w:type="dxa"/>
          </w:tcPr>
          <w:p w14:paraId="30FFC28F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How many weeks</w:t>
            </w:r>
          </w:p>
        </w:tc>
        <w:tc>
          <w:tcPr>
            <w:tcW w:w="1170" w:type="dxa"/>
          </w:tcPr>
          <w:p w14:paraId="5ED7B86C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Drug classification code</w:t>
            </w:r>
          </w:p>
        </w:tc>
      </w:tr>
      <w:tr w:rsidR="00CC0CD3" w:rsidRPr="00010CF1" w14:paraId="1E333EE4" w14:textId="77777777" w:rsidTr="00303E03">
        <w:tc>
          <w:tcPr>
            <w:tcW w:w="584" w:type="dxa"/>
          </w:tcPr>
          <w:p w14:paraId="46A22224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</w:tcPr>
          <w:p w14:paraId="5504AB33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170" w:type="dxa"/>
          </w:tcPr>
          <w:p w14:paraId="2F28A17D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44C809B5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492941AA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4EC8F996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0F1BDFBD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3B630CE2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61F20EEB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13487FEE" w14:textId="77777777" w:rsidTr="00303E03">
        <w:tc>
          <w:tcPr>
            <w:tcW w:w="584" w:type="dxa"/>
          </w:tcPr>
          <w:p w14:paraId="2F006B6C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14:paraId="3E25E9B9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Brand</w:t>
            </w:r>
          </w:p>
        </w:tc>
        <w:tc>
          <w:tcPr>
            <w:tcW w:w="1170" w:type="dxa"/>
          </w:tcPr>
          <w:p w14:paraId="4F842FBA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1D27E464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1E71806F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0358ED55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0595828A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3BDA580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2D82F046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40193289" w14:textId="77777777" w:rsidTr="00303E03">
        <w:tc>
          <w:tcPr>
            <w:tcW w:w="584" w:type="dxa"/>
          </w:tcPr>
          <w:p w14:paraId="5F608069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4" w:type="dxa"/>
          </w:tcPr>
          <w:p w14:paraId="142B29C5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170" w:type="dxa"/>
          </w:tcPr>
          <w:p w14:paraId="56EE1413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06850EDF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39983F0E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20B7BED9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44215E9A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4F3716A2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0F6C12C8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2DEC147D" w14:textId="77777777" w:rsidTr="00303E03">
        <w:tc>
          <w:tcPr>
            <w:tcW w:w="584" w:type="dxa"/>
          </w:tcPr>
          <w:p w14:paraId="21B48E3C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14:paraId="26C14CD2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Brand</w:t>
            </w:r>
          </w:p>
        </w:tc>
        <w:tc>
          <w:tcPr>
            <w:tcW w:w="1170" w:type="dxa"/>
          </w:tcPr>
          <w:p w14:paraId="60ACD088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60C8CCBE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12637EFA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0E0AEA28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53C5AFE3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1F96982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38519C75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1B520B5E" w14:textId="77777777" w:rsidTr="00303E03">
        <w:tc>
          <w:tcPr>
            <w:tcW w:w="584" w:type="dxa"/>
          </w:tcPr>
          <w:p w14:paraId="54DACD09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4" w:type="dxa"/>
          </w:tcPr>
          <w:p w14:paraId="68F8B300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170" w:type="dxa"/>
          </w:tcPr>
          <w:p w14:paraId="27F7F3F3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6E5668CC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03FF4ACE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73E57B80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45BFE652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DF3A556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371AD45F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5BA5FE85" w14:textId="77777777" w:rsidTr="00303E03">
        <w:tc>
          <w:tcPr>
            <w:tcW w:w="584" w:type="dxa"/>
          </w:tcPr>
          <w:p w14:paraId="358ADA3C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14:paraId="2AE2F568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Brand</w:t>
            </w:r>
          </w:p>
        </w:tc>
        <w:tc>
          <w:tcPr>
            <w:tcW w:w="1170" w:type="dxa"/>
          </w:tcPr>
          <w:p w14:paraId="5FED66CE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318DC660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27002D0A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4CCC9C25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608F042B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99FBF75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3080E38A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6DF5DE05" w14:textId="77777777" w:rsidTr="00303E03">
        <w:tc>
          <w:tcPr>
            <w:tcW w:w="584" w:type="dxa"/>
          </w:tcPr>
          <w:p w14:paraId="0A2228E9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4" w:type="dxa"/>
          </w:tcPr>
          <w:p w14:paraId="5B881808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170" w:type="dxa"/>
          </w:tcPr>
          <w:p w14:paraId="0F0EDD40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484A9AC5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71204C15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7F13BDA2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335EE15E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9F8B42E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35252B2B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7EFC4085" w14:textId="77777777" w:rsidTr="00303E03">
        <w:tc>
          <w:tcPr>
            <w:tcW w:w="584" w:type="dxa"/>
          </w:tcPr>
          <w:p w14:paraId="0C535803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14:paraId="746417AB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Brand</w:t>
            </w:r>
          </w:p>
        </w:tc>
        <w:tc>
          <w:tcPr>
            <w:tcW w:w="1170" w:type="dxa"/>
          </w:tcPr>
          <w:p w14:paraId="3EECFE3F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24E28BEF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221F0985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1BBD07EA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3DE55242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219174F0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643FCF30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3B39E87C" w14:textId="77777777" w:rsidTr="00303E03">
        <w:tc>
          <w:tcPr>
            <w:tcW w:w="584" w:type="dxa"/>
          </w:tcPr>
          <w:p w14:paraId="2E443796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4" w:type="dxa"/>
          </w:tcPr>
          <w:p w14:paraId="0A154658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170" w:type="dxa"/>
          </w:tcPr>
          <w:p w14:paraId="6D385111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248AF4BC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01DB9802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06331AF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5875DFD1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3D182C38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63652B45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187E81BF" w14:textId="77777777" w:rsidTr="00303E03">
        <w:tc>
          <w:tcPr>
            <w:tcW w:w="584" w:type="dxa"/>
          </w:tcPr>
          <w:p w14:paraId="37989E89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14:paraId="7506BE2A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Brand</w:t>
            </w:r>
          </w:p>
        </w:tc>
        <w:tc>
          <w:tcPr>
            <w:tcW w:w="1170" w:type="dxa"/>
          </w:tcPr>
          <w:p w14:paraId="1EBA4DA4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6C415422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2145881A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038308B8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54F221F5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80D86CC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69F9354C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0DEC2BF6" w14:textId="77777777" w:rsidTr="00303E03">
        <w:tc>
          <w:tcPr>
            <w:tcW w:w="584" w:type="dxa"/>
          </w:tcPr>
          <w:p w14:paraId="48444DC2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4" w:type="dxa"/>
          </w:tcPr>
          <w:p w14:paraId="7F67EF5A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170" w:type="dxa"/>
          </w:tcPr>
          <w:p w14:paraId="515654C4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77FED3D1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0610F95B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543AD86C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708D8232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7FC8A5A1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4F87203A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70AF3DC4" w14:textId="77777777" w:rsidTr="00303E03">
        <w:tc>
          <w:tcPr>
            <w:tcW w:w="584" w:type="dxa"/>
          </w:tcPr>
          <w:p w14:paraId="385F3C82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14:paraId="38A10D49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Brand</w:t>
            </w:r>
          </w:p>
        </w:tc>
        <w:tc>
          <w:tcPr>
            <w:tcW w:w="1170" w:type="dxa"/>
          </w:tcPr>
          <w:p w14:paraId="15877CFE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09D2DD17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79787366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1CF00B2A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3FE90E85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ADEC9FF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7FF838FD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7DC22471" w14:textId="77777777" w:rsidTr="00303E03">
        <w:tc>
          <w:tcPr>
            <w:tcW w:w="584" w:type="dxa"/>
          </w:tcPr>
          <w:p w14:paraId="0DE16BC9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24" w:type="dxa"/>
          </w:tcPr>
          <w:p w14:paraId="1BF0C0EF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170" w:type="dxa"/>
          </w:tcPr>
          <w:p w14:paraId="7E264C2A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1E44E211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53A174ED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740F7E43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116BCC33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6F857DBE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6F35CB38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3D6A862E" w14:textId="77777777" w:rsidTr="00303E03">
        <w:tc>
          <w:tcPr>
            <w:tcW w:w="584" w:type="dxa"/>
          </w:tcPr>
          <w:p w14:paraId="1BFD020F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</w:tcPr>
          <w:p w14:paraId="5444A86E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Brand</w:t>
            </w:r>
          </w:p>
        </w:tc>
        <w:tc>
          <w:tcPr>
            <w:tcW w:w="1170" w:type="dxa"/>
          </w:tcPr>
          <w:p w14:paraId="68FE5987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00BD7A85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0011F811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4C665D0C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0E0C7588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0" w:type="dxa"/>
          </w:tcPr>
          <w:p w14:paraId="0F059968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64DAEAB1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1568E22" w14:textId="740AB7D8" w:rsidR="00CC0CD3" w:rsidRPr="00010CF1" w:rsidRDefault="00CC0CD3" w:rsidP="00010CF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7"/>
        <w:gridCol w:w="6489"/>
        <w:gridCol w:w="1784"/>
      </w:tblGrid>
      <w:tr w:rsidR="00CC0CD3" w:rsidRPr="00010CF1" w14:paraId="6D573073" w14:textId="77777777" w:rsidTr="00CC0CD3">
        <w:tc>
          <w:tcPr>
            <w:tcW w:w="1077" w:type="dxa"/>
          </w:tcPr>
          <w:p w14:paraId="309A74CE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6489" w:type="dxa"/>
          </w:tcPr>
          <w:p w14:paraId="307FBE2E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84" w:type="dxa"/>
          </w:tcPr>
          <w:p w14:paraId="2FAFBF28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Yes=1</w:t>
            </w:r>
          </w:p>
          <w:p w14:paraId="04453036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>No=2</w:t>
            </w:r>
          </w:p>
        </w:tc>
      </w:tr>
      <w:tr w:rsidR="00CC0CD3" w:rsidRPr="00010CF1" w14:paraId="7F1ABF0A" w14:textId="77777777" w:rsidTr="00CC0CD3">
        <w:tc>
          <w:tcPr>
            <w:tcW w:w="1077" w:type="dxa"/>
          </w:tcPr>
          <w:p w14:paraId="44EAABC1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89" w:type="dxa"/>
          </w:tcPr>
          <w:p w14:paraId="79CBEE3D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How much money you paid at the end of the consultation? _____</w:t>
            </w:r>
          </w:p>
        </w:tc>
        <w:tc>
          <w:tcPr>
            <w:tcW w:w="1784" w:type="dxa"/>
          </w:tcPr>
          <w:p w14:paraId="1F7FA647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687E0B6C" w14:textId="77777777" w:rsidTr="00CC0CD3">
        <w:tc>
          <w:tcPr>
            <w:tcW w:w="1077" w:type="dxa"/>
          </w:tcPr>
          <w:p w14:paraId="491274D3" w14:textId="5E07F0DE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89" w:type="dxa"/>
          </w:tcPr>
          <w:p w14:paraId="641895E5" w14:textId="1398F133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Did pharmacist give a receipt?</w:t>
            </w:r>
          </w:p>
        </w:tc>
        <w:tc>
          <w:tcPr>
            <w:tcW w:w="1784" w:type="dxa"/>
          </w:tcPr>
          <w:p w14:paraId="1E3B6AD4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256239BF" w14:textId="77777777" w:rsidTr="00CC0CD3">
        <w:tc>
          <w:tcPr>
            <w:tcW w:w="1077" w:type="dxa"/>
          </w:tcPr>
          <w:p w14:paraId="401FED40" w14:textId="143B7D86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6489" w:type="dxa"/>
          </w:tcPr>
          <w:p w14:paraId="23DD8B97" w14:textId="5A4E8B23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Did pharmacist offer an injection?</w:t>
            </w:r>
          </w:p>
        </w:tc>
        <w:tc>
          <w:tcPr>
            <w:tcW w:w="1784" w:type="dxa"/>
          </w:tcPr>
          <w:p w14:paraId="0540E372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54F7207B" w14:textId="77777777" w:rsidTr="00CC0CD3">
        <w:tc>
          <w:tcPr>
            <w:tcW w:w="1077" w:type="dxa"/>
          </w:tcPr>
          <w:p w14:paraId="641A7758" w14:textId="66CBC4A1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89" w:type="dxa"/>
          </w:tcPr>
          <w:p w14:paraId="66616447" w14:textId="6249872F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Did the </w:t>
            </w:r>
            <w:r w:rsidR="00536E7D" w:rsidRPr="00010CF1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 inform about the any side effects of the disease?</w:t>
            </w:r>
          </w:p>
        </w:tc>
        <w:tc>
          <w:tcPr>
            <w:tcW w:w="1784" w:type="dxa"/>
          </w:tcPr>
          <w:p w14:paraId="4150D48E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54D13155" w14:textId="77777777" w:rsidTr="00CC0CD3">
        <w:tc>
          <w:tcPr>
            <w:tcW w:w="1077" w:type="dxa"/>
          </w:tcPr>
          <w:p w14:paraId="27A5E0CF" w14:textId="59A7F7E8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89" w:type="dxa"/>
          </w:tcPr>
          <w:p w14:paraId="21AE1BAD" w14:textId="383B31E1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Did </w:t>
            </w:r>
            <w:r w:rsidR="00536E7D" w:rsidRPr="00010CF1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 speak about the cough hygiene?</w:t>
            </w:r>
          </w:p>
        </w:tc>
        <w:tc>
          <w:tcPr>
            <w:tcW w:w="1784" w:type="dxa"/>
          </w:tcPr>
          <w:p w14:paraId="2F687159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5301E730" w14:textId="77777777" w:rsidTr="00CC0CD3">
        <w:tc>
          <w:tcPr>
            <w:tcW w:w="1077" w:type="dxa"/>
          </w:tcPr>
          <w:p w14:paraId="785E6716" w14:textId="3D277F43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89" w:type="dxa"/>
          </w:tcPr>
          <w:p w14:paraId="58A5B5B2" w14:textId="2D5A0571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Did the </w:t>
            </w:r>
            <w:r w:rsidR="00536E7D" w:rsidRPr="00010CF1">
              <w:rPr>
                <w:rFonts w:ascii="Times New Roman" w:hAnsi="Times New Roman" w:cs="Times New Roman"/>
                <w:sz w:val="24"/>
                <w:szCs w:val="24"/>
              </w:rPr>
              <w:t>pharmacist</w:t>
            </w: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 speak about smoking cessation?</w:t>
            </w:r>
          </w:p>
        </w:tc>
        <w:tc>
          <w:tcPr>
            <w:tcW w:w="1784" w:type="dxa"/>
          </w:tcPr>
          <w:p w14:paraId="68384D7F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289BCBF3" w14:textId="77777777" w:rsidTr="00CC0CD3">
        <w:tc>
          <w:tcPr>
            <w:tcW w:w="1077" w:type="dxa"/>
          </w:tcPr>
          <w:p w14:paraId="0B0F056A" w14:textId="42E8E514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89" w:type="dxa"/>
          </w:tcPr>
          <w:p w14:paraId="5A4F7957" w14:textId="694BE661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d the </w:t>
            </w:r>
            <w:r w:rsidR="00536E7D" w:rsidRPr="00010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ist</w:t>
            </w:r>
            <w:r w:rsidRPr="00010CF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sk patient to comeback?</w:t>
            </w:r>
          </w:p>
        </w:tc>
        <w:tc>
          <w:tcPr>
            <w:tcW w:w="1784" w:type="dxa"/>
          </w:tcPr>
          <w:p w14:paraId="35EEE389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1D08BCB3" w14:textId="77777777" w:rsidTr="00CC0CD3">
        <w:tc>
          <w:tcPr>
            <w:tcW w:w="1077" w:type="dxa"/>
          </w:tcPr>
          <w:p w14:paraId="7BEBE032" w14:textId="13B0F300" w:rsidR="00CC0CD3" w:rsidRPr="00010CF1" w:rsidRDefault="00010CF1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489" w:type="dxa"/>
          </w:tcPr>
          <w:p w14:paraId="2304E3D7" w14:textId="1BB7B694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If the symptom </w:t>
            </w:r>
            <w:r w:rsidR="00536E7D" w:rsidRPr="00010CF1">
              <w:rPr>
                <w:rFonts w:ascii="Times New Roman" w:hAnsi="Times New Roman" w:cs="Times New Roman"/>
                <w:sz w:val="24"/>
                <w:szCs w:val="24"/>
              </w:rPr>
              <w:t>persists</w:t>
            </w:r>
          </w:p>
        </w:tc>
        <w:tc>
          <w:tcPr>
            <w:tcW w:w="1784" w:type="dxa"/>
          </w:tcPr>
          <w:p w14:paraId="0DA56462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13B9EAB4" w14:textId="77777777" w:rsidTr="00CC0CD3">
        <w:tc>
          <w:tcPr>
            <w:tcW w:w="1077" w:type="dxa"/>
          </w:tcPr>
          <w:p w14:paraId="733BE23C" w14:textId="1AAADFDC" w:rsidR="00CC0CD3" w:rsidRPr="00010CF1" w:rsidRDefault="00010CF1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489" w:type="dxa"/>
          </w:tcPr>
          <w:p w14:paraId="5B631560" w14:textId="54D4A766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If symptoms </w:t>
            </w:r>
            <w:r w:rsidR="00536E7D" w:rsidRPr="00010CF1">
              <w:rPr>
                <w:rFonts w:ascii="Times New Roman" w:hAnsi="Times New Roman" w:cs="Times New Roman"/>
                <w:sz w:val="24"/>
                <w:szCs w:val="24"/>
              </w:rPr>
              <w:t>become</w:t>
            </w: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 xml:space="preserve"> worse</w:t>
            </w:r>
          </w:p>
        </w:tc>
        <w:tc>
          <w:tcPr>
            <w:tcW w:w="1784" w:type="dxa"/>
          </w:tcPr>
          <w:p w14:paraId="0337EE34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7E9B1745" w14:textId="77777777" w:rsidTr="00CC0CD3">
        <w:tc>
          <w:tcPr>
            <w:tcW w:w="1077" w:type="dxa"/>
          </w:tcPr>
          <w:p w14:paraId="5E6DBC81" w14:textId="63A5B379" w:rsidR="00CC0CD3" w:rsidRPr="00010CF1" w:rsidRDefault="00010CF1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6489" w:type="dxa"/>
          </w:tcPr>
          <w:p w14:paraId="32E58BC9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To get medicine</w:t>
            </w:r>
          </w:p>
        </w:tc>
        <w:tc>
          <w:tcPr>
            <w:tcW w:w="1784" w:type="dxa"/>
          </w:tcPr>
          <w:p w14:paraId="2B307F94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65ED6730" w14:textId="77777777" w:rsidTr="00CC0CD3">
        <w:tc>
          <w:tcPr>
            <w:tcW w:w="1077" w:type="dxa"/>
          </w:tcPr>
          <w:p w14:paraId="1ED8AF59" w14:textId="00005241" w:rsidR="00CC0CD3" w:rsidRPr="00010CF1" w:rsidRDefault="00010CF1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489" w:type="dxa"/>
          </w:tcPr>
          <w:p w14:paraId="79CBB7C7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To show the test results</w:t>
            </w:r>
          </w:p>
        </w:tc>
        <w:tc>
          <w:tcPr>
            <w:tcW w:w="1784" w:type="dxa"/>
          </w:tcPr>
          <w:p w14:paraId="17565451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0E186ECE" w14:textId="77777777" w:rsidTr="00CC0CD3">
        <w:tc>
          <w:tcPr>
            <w:tcW w:w="1077" w:type="dxa"/>
          </w:tcPr>
          <w:p w14:paraId="5F9C8C61" w14:textId="086F3323" w:rsidR="00CC0CD3" w:rsidRPr="00010CF1" w:rsidRDefault="00010CF1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6489" w:type="dxa"/>
          </w:tcPr>
          <w:p w14:paraId="13C24D51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784" w:type="dxa"/>
          </w:tcPr>
          <w:p w14:paraId="201CDB5E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7BD60E8B" w14:textId="77777777" w:rsidTr="00CC0CD3">
        <w:tc>
          <w:tcPr>
            <w:tcW w:w="1077" w:type="dxa"/>
          </w:tcPr>
          <w:p w14:paraId="5A5F9D84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89" w:type="dxa"/>
          </w:tcPr>
          <w:p w14:paraId="212AB223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Any other questions not given in the previous list</w:t>
            </w:r>
          </w:p>
        </w:tc>
        <w:tc>
          <w:tcPr>
            <w:tcW w:w="1784" w:type="dxa"/>
          </w:tcPr>
          <w:p w14:paraId="7E00B2BE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0CD3" w:rsidRPr="00010CF1" w14:paraId="22BDEF4D" w14:textId="77777777" w:rsidTr="00CC0CD3">
        <w:tc>
          <w:tcPr>
            <w:tcW w:w="1077" w:type="dxa"/>
          </w:tcPr>
          <w:p w14:paraId="5DF8DD82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F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489" w:type="dxa"/>
          </w:tcPr>
          <w:p w14:paraId="2F56BD89" w14:textId="77777777" w:rsidR="00CC0CD3" w:rsidRPr="00010CF1" w:rsidRDefault="00CC0CD3" w:rsidP="00010C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</w:tcPr>
          <w:p w14:paraId="2DB20D88" w14:textId="77777777" w:rsidR="00CC0CD3" w:rsidRPr="00010CF1" w:rsidRDefault="00CC0CD3" w:rsidP="00010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bookmarkEnd w:id="0"/>
    </w:tbl>
    <w:p w14:paraId="5A3BE150" w14:textId="77777777" w:rsidR="00CC0CD3" w:rsidRPr="00010CF1" w:rsidRDefault="00CC0CD3" w:rsidP="00010CF1">
      <w:pPr>
        <w:rPr>
          <w:rFonts w:ascii="Times New Roman" w:hAnsi="Times New Roman" w:cs="Times New Roman"/>
          <w:sz w:val="24"/>
          <w:szCs w:val="24"/>
        </w:rPr>
      </w:pPr>
    </w:p>
    <w:sectPr w:rsidR="00CC0CD3" w:rsidRPr="00010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C868B0"/>
    <w:multiLevelType w:val="hybridMultilevel"/>
    <w:tmpl w:val="64B4C20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6129E0"/>
    <w:multiLevelType w:val="hybridMultilevel"/>
    <w:tmpl w:val="F5C4F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543020">
    <w:abstractNumId w:val="1"/>
  </w:num>
  <w:num w:numId="2" w16cid:durableId="4773844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9EC"/>
    <w:rsid w:val="00010CF1"/>
    <w:rsid w:val="00130F7C"/>
    <w:rsid w:val="00244EEF"/>
    <w:rsid w:val="003129EC"/>
    <w:rsid w:val="004C50EE"/>
    <w:rsid w:val="00536E7D"/>
    <w:rsid w:val="007F0C22"/>
    <w:rsid w:val="008160D0"/>
    <w:rsid w:val="00CC0CD3"/>
    <w:rsid w:val="00D06D1C"/>
    <w:rsid w:val="00D66E81"/>
    <w:rsid w:val="00D826C5"/>
    <w:rsid w:val="00E07A02"/>
    <w:rsid w:val="00E958B0"/>
    <w:rsid w:val="00ED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92682"/>
  <w15:chartTrackingRefBased/>
  <w15:docId w15:val="{B3D3479D-E50D-4405-B4CC-6ECF63EFE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A0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7A02"/>
    <w:pPr>
      <w:ind w:left="720"/>
      <w:contextualSpacing/>
    </w:pPr>
  </w:style>
  <w:style w:type="table" w:styleId="TableGrid">
    <w:name w:val="Table Grid"/>
    <w:basedOn w:val="TableNormal"/>
    <w:uiPriority w:val="59"/>
    <w:rsid w:val="00E07A02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1</TotalTime>
  <Pages>1</Pages>
  <Words>596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Grace</cp:lastModifiedBy>
  <cp:revision>10</cp:revision>
  <dcterms:created xsi:type="dcterms:W3CDTF">2022-06-28T06:06:00Z</dcterms:created>
  <dcterms:modified xsi:type="dcterms:W3CDTF">2023-10-19T08:12:00Z</dcterms:modified>
</cp:coreProperties>
</file>